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008FB" w14:textId="6049DD32" w:rsidR="000D4936" w:rsidRPr="00EF7EB4" w:rsidRDefault="000D4936" w:rsidP="000D4936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897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="00C74399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. Summary of findings table for the impact of skin pigmentation and ethnicity on the accuracy of pulse oximetry compared with CO-oximetry</w:t>
      </w:r>
      <w:bookmarkEnd w:id="0"/>
    </w:p>
    <w:tbl>
      <w:tblPr>
        <w:tblW w:w="5004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415"/>
        <w:gridCol w:w="1083"/>
        <w:gridCol w:w="1083"/>
        <w:gridCol w:w="1083"/>
        <w:gridCol w:w="1083"/>
        <w:gridCol w:w="931"/>
        <w:gridCol w:w="2347"/>
      </w:tblGrid>
      <w:tr w:rsidR="000D4936" w:rsidRPr="00387AFC" w14:paraId="6B08152C" w14:textId="77777777" w:rsidTr="0081034E">
        <w:trPr>
          <w:cantSplit/>
          <w:tblHeader/>
        </w:trPr>
        <w:tc>
          <w:tcPr>
            <w:tcW w:w="784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875836F" w14:textId="77777777" w:rsidR="000D4936" w:rsidRPr="00387AFC" w:rsidRDefault="000D4936" w:rsidP="0081034E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387AFC">
              <w:rPr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F403C13" w14:textId="77777777" w:rsidR="000D4936" w:rsidRPr="00387AFC" w:rsidRDefault="000D4936" w:rsidP="0081034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6"/>
                <w:szCs w:val="16"/>
              </w:rPr>
            </w:pPr>
            <w:r w:rsidRPr="00387AFC">
              <w:rPr>
                <w:b/>
                <w:bCs/>
                <w:sz w:val="16"/>
                <w:szCs w:val="16"/>
              </w:rPr>
              <w:t>Anticipated absolute effects</w:t>
            </w:r>
            <w:r w:rsidRPr="00387AFC">
              <w:rPr>
                <w:b/>
                <w:bCs/>
                <w:sz w:val="16"/>
                <w:szCs w:val="16"/>
                <w:vertAlign w:val="superscript"/>
              </w:rPr>
              <w:t>*</w:t>
            </w:r>
            <w:r w:rsidRPr="00387AFC">
              <w:rPr>
                <w:b/>
                <w:bCs/>
                <w:sz w:val="16"/>
                <w:szCs w:val="16"/>
              </w:rPr>
              <w:t xml:space="preserve"> </w:t>
            </w:r>
            <w:r w:rsidRPr="00387AFC">
              <w:rPr>
                <w:sz w:val="16"/>
                <w:szCs w:val="16"/>
              </w:rPr>
              <w:t>(95% CI)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E4D7D64" w14:textId="77777777" w:rsidR="000D4936" w:rsidRPr="00387AFC" w:rsidRDefault="000D4936" w:rsidP="0081034E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387AFC">
              <w:rPr>
                <w:color w:val="FFFFFF"/>
                <w:sz w:val="16"/>
                <w:szCs w:val="16"/>
              </w:rPr>
              <w:t>Mean bias (mean SpO</w:t>
            </w:r>
            <w:r w:rsidRPr="00387AFC">
              <w:rPr>
                <w:color w:val="FFFFFF"/>
                <w:sz w:val="16"/>
                <w:szCs w:val="16"/>
                <w:vertAlign w:val="subscript"/>
              </w:rPr>
              <w:t>2</w:t>
            </w:r>
            <w:r w:rsidRPr="00387AFC">
              <w:rPr>
                <w:color w:val="FFFFFF"/>
                <w:sz w:val="16"/>
                <w:szCs w:val="16"/>
              </w:rPr>
              <w:t>-SaO</w:t>
            </w:r>
            <w:r w:rsidRPr="00387AFC">
              <w:rPr>
                <w:color w:val="FFFFFF"/>
                <w:sz w:val="16"/>
                <w:szCs w:val="16"/>
                <w:vertAlign w:val="subscript"/>
              </w:rPr>
              <w:t>2</w:t>
            </w:r>
            <w:r w:rsidRPr="00387AFC">
              <w:rPr>
                <w:color w:val="FFFFFF"/>
                <w:sz w:val="16"/>
                <w:szCs w:val="16"/>
              </w:rPr>
              <w:t>)</w:t>
            </w:r>
            <w:r w:rsidRPr="00387AFC">
              <w:rPr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DD05306" w14:textId="77777777" w:rsidR="000D4936" w:rsidRPr="00387AFC" w:rsidRDefault="000D4936" w:rsidP="0081034E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387AFC">
              <w:rPr>
                <w:color w:val="FFFFFF"/>
                <w:sz w:val="16"/>
                <w:szCs w:val="16"/>
              </w:rPr>
              <w:t>№ of participants</w:t>
            </w:r>
            <w:r w:rsidRPr="00387AFC">
              <w:rPr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C0DE406" w14:textId="77777777" w:rsidR="000D4936" w:rsidRPr="00387AFC" w:rsidRDefault="000D4936" w:rsidP="0081034E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387AFC">
              <w:rPr>
                <w:color w:val="FFFFFF"/>
                <w:sz w:val="16"/>
                <w:szCs w:val="16"/>
              </w:rPr>
              <w:t>Certainty of the evidence</w:t>
            </w:r>
            <w:r w:rsidRPr="00387AFC">
              <w:rPr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BF181AA" w14:textId="77777777" w:rsidR="000D4936" w:rsidRPr="00387AFC" w:rsidRDefault="000D4936" w:rsidP="0081034E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16"/>
                <w:szCs w:val="16"/>
              </w:rPr>
            </w:pPr>
            <w:r w:rsidRPr="00387AFC">
              <w:rPr>
                <w:color w:val="FFFFFF"/>
                <w:sz w:val="16"/>
                <w:szCs w:val="16"/>
              </w:rPr>
              <w:t>Comments</w:t>
            </w:r>
          </w:p>
        </w:tc>
      </w:tr>
      <w:tr w:rsidR="000D4936" w:rsidRPr="00387AFC" w14:paraId="372ED1BE" w14:textId="77777777" w:rsidTr="0081034E">
        <w:trPr>
          <w:cantSplit/>
          <w:tblHeader/>
        </w:trPr>
        <w:tc>
          <w:tcPr>
            <w:tcW w:w="784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14:paraId="30211E97" w14:textId="77777777" w:rsidR="000D4936" w:rsidRPr="00387AFC" w:rsidRDefault="000D4936" w:rsidP="0081034E">
            <w:pPr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19F4606" w14:textId="77777777" w:rsidR="000D4936" w:rsidRPr="00387AFC" w:rsidRDefault="000D4936" w:rsidP="0081034E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16"/>
                <w:szCs w:val="16"/>
              </w:rPr>
            </w:pPr>
            <w:r w:rsidRPr="00387AFC">
              <w:rPr>
                <w:b/>
                <w:bCs/>
                <w:sz w:val="16"/>
                <w:szCs w:val="16"/>
              </w:rPr>
              <w:t>Oxygen saturation measured by pulse oximetry (SpO</w:t>
            </w:r>
            <w:r w:rsidRPr="00387AFC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387AF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64E0C60" w14:textId="77777777" w:rsidR="000D4936" w:rsidRPr="00387AFC" w:rsidRDefault="000D4936" w:rsidP="0081034E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16"/>
                <w:szCs w:val="16"/>
              </w:rPr>
            </w:pPr>
            <w:r w:rsidRPr="00387AFC">
              <w:rPr>
                <w:b/>
                <w:bCs/>
                <w:sz w:val="16"/>
                <w:szCs w:val="16"/>
              </w:rPr>
              <w:t>Actual oxygen saturation measured by CO-oximetry (SaO</w:t>
            </w:r>
            <w:r w:rsidRPr="00387AFC"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387AF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00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14:paraId="0B3DA18F" w14:textId="77777777" w:rsidR="000D4936" w:rsidRPr="00387AFC" w:rsidRDefault="000D4936" w:rsidP="0081034E">
            <w:pPr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14:paraId="566BB25B" w14:textId="77777777" w:rsidR="000D4936" w:rsidRPr="00387AFC" w:rsidRDefault="000D4936" w:rsidP="0081034E">
            <w:pPr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16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14:paraId="7CA62ADE" w14:textId="77777777" w:rsidR="000D4936" w:rsidRPr="00387AFC" w:rsidRDefault="000D4936" w:rsidP="0081034E">
            <w:pPr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bottom w:val="single" w:sz="6" w:space="0" w:color="000000"/>
              <w:right w:val="single" w:sz="6" w:space="0" w:color="EFEFEF"/>
            </w:tcBorders>
            <w:vAlign w:val="center"/>
            <w:hideMark/>
          </w:tcPr>
          <w:p w14:paraId="0DC77060" w14:textId="77777777" w:rsidR="000D4936" w:rsidRPr="00387AFC" w:rsidRDefault="000D4936" w:rsidP="0081034E">
            <w:pPr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0D4936" w:rsidRPr="00387AFC" w14:paraId="6C46C42A" w14:textId="77777777" w:rsidTr="0081034E">
        <w:trPr>
          <w:cantSplit/>
        </w:trPr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3128B6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Mean bias in people with high (dark) skin pigment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F39AEB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E8B0A2E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9%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90% to 88%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125443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bias 1.1</w:t>
            </w:r>
            <w:r w:rsidRPr="00387AFC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29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93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37681A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221 participants with 3270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ir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8 studies with 24 comparison evaluations)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A19E83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⊝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Moderate 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4AE52C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Pulse oximetry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adings probably overestimate arterial oxygen saturation by on average 1.11% compared with the 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sure of CO-oximetry in people with high (dark) skin pigmentation.</w:t>
            </w:r>
          </w:p>
        </w:tc>
      </w:tr>
      <w:tr w:rsidR="000D4936" w:rsidRPr="00387AFC" w14:paraId="5A09B483" w14:textId="77777777" w:rsidTr="0081034E">
        <w:trPr>
          <w:cantSplit/>
        </w:trPr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E070C5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Mean bias in people with m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 xml:space="preserve">edium </w:t>
            </w: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skin pigment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533CF6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6568BE5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0%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89% to 92%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41CAEC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bias -0.58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-2.25 to 1.0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12ADF5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406 participants with 1323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ir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4 studies with 10 comparison evaluations)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A84AF9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⊝⊝⊝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Very low </w:t>
            </w:r>
            <w:proofErr w:type="gramStart"/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87AFC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b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510A6C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It is uncertain if pulse oximetry would overestimate arterial oxygen saturation compared with the use of CO-oximetry in people with medium skin pigmentation.</w:t>
            </w:r>
          </w:p>
        </w:tc>
      </w:tr>
      <w:tr w:rsidR="000D4936" w:rsidRPr="00387AFC" w14:paraId="649A006B" w14:textId="77777777" w:rsidTr="0081034E">
        <w:trPr>
          <w:cantSplit/>
        </w:trPr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5EF948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Mean bias in people with l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ow (</w:t>
            </w: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ight</w:t>
            </w: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) skin pigment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E0403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A3CE485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0</w:t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89% to 91%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179ED9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bias -0.35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-1.36 to 0.67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35F78D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ticipants with 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ir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6 studies with 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arison evaluations)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66947E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⊝⊝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gramStart"/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87AFC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c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5B8F6C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Pulse oximetry may not overestimate arterial oxygen saturation compared with the use of CO-oximetry in people with low (light) skin pigmentation.</w:t>
            </w:r>
          </w:p>
        </w:tc>
      </w:tr>
      <w:tr w:rsidR="000D4936" w:rsidRPr="00387AFC" w14:paraId="2CF5007B" w14:textId="77777777" w:rsidTr="0081034E">
        <w:trPr>
          <w:cantSplit/>
        </w:trPr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0EEF14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Mean bias in people f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rom Black/African American ethnic group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F67C73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1112BBD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9%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89% to 88%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C7A1B1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bias 1.5</w:t>
            </w:r>
            <w:r w:rsidRPr="00387AFC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95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to 2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09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92C757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ticipants with 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ir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9 studies with 22 comparison evaluations)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F610E3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⊝⊝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Low </w:t>
            </w:r>
            <w:proofErr w:type="gramStart"/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,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F2A01B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Pulse oximetry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adings may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overestimate arterial oxygen saturation by on average 1.52% compared with the 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sure of CO-oximetry in people from 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Black/African American ethnic group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D4936" w:rsidRPr="00387AFC" w14:paraId="709371C5" w14:textId="77777777" w:rsidTr="0081034E">
        <w:trPr>
          <w:cantSplit/>
        </w:trPr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202BE6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Mean bias in people of ethnicity 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other than Black or White such as Asians, Hispanics, those of mixed ethnicity</w:t>
            </w:r>
            <w:r w:rsidRPr="00387AFC" w:rsidDel="006675CA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40FFC1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A069DA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0%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90% to 89%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09A8C3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bias 0</w:t>
            </w:r>
            <w:r w:rsidRPr="00387AFC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.31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09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to 0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54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9C0F23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ticipants with 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ir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 studies with 9 comparison evaluations)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FDAACD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⊝⊝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Low </w:t>
            </w:r>
            <w:proofErr w:type="gramStart"/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,e</w:t>
            </w:r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8E4254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ulse oximetry may very slightly overestimate arterial oxygen saturation compared with the use of CO-oximetry in people of ethnicity other than 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Black and White such as Asians, Hispanics, those of mixed ethnicity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D4936" w:rsidRPr="00387AFC" w14:paraId="02220DCC" w14:textId="77777777" w:rsidTr="0081034E">
        <w:trPr>
          <w:cantSplit/>
        </w:trPr>
        <w:tc>
          <w:tcPr>
            <w:tcW w:w="7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089ED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Mean bias in people f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rom White/Caucasian ethnic group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383093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7AC4B52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9%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89% to 90%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D27369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bias 0</w:t>
            </w:r>
            <w:r w:rsidRPr="00387AFC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.55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-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0.21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to 1</w:t>
            </w:r>
            <w:r w:rsidRPr="00387AFC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.31</w:t>
            </w:r>
            <w:r w:rsidRPr="00387AFC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A26F31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ticipants with 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2870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>-Sa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irs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ies with 4</w:t>
            </w:r>
            <w:r w:rsidRPr="00387A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arison evaluations)</w:t>
            </w:r>
          </w:p>
        </w:tc>
        <w:tc>
          <w:tcPr>
            <w:tcW w:w="5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9081CB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⊝⊝⊝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 xml:space="preserve">Very </w:t>
            </w:r>
            <w:proofErr w:type="gramStart"/>
            <w:r w:rsidRPr="00387AFC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387AFC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,e</w:t>
            </w:r>
            <w:proofErr w:type="gramEnd"/>
            <w:r w:rsidRPr="00387AFC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f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01E2B" w14:textId="77777777" w:rsidR="000D4936" w:rsidRPr="00387AFC" w:rsidRDefault="000D4936" w:rsidP="008103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t is uncertain if pulse oximetry would overestimate or underestimate arterial oxygen saturation compared with the use of CO-oximetry in </w:t>
            </w:r>
            <w:r w:rsidRPr="00387AFC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>White/Caucasians.</w:t>
            </w:r>
          </w:p>
        </w:tc>
      </w:tr>
      <w:tr w:rsidR="000D4936" w:rsidRPr="00387AFC" w14:paraId="6B4E9C91" w14:textId="77777777" w:rsidTr="0081034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780B18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*</w:t>
            </w: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 a</w:t>
            </w: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tual oxygen saturation measured by CO-oximetry (SaO</w:t>
            </w: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nd its 95% confidence interval) is based on the assumed oxygen saturation measured by pulse oximetry (SpO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of 90% and the </w:t>
            </w: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nd its 95% CI).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</w:tr>
      <w:tr w:rsidR="000D4936" w:rsidRPr="00387AFC" w14:paraId="4A472EC3" w14:textId="77777777" w:rsidTr="0081034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D95964" w14:textId="77777777" w:rsidR="000D4936" w:rsidRPr="00387AFC" w:rsidRDefault="000D4936" w:rsidP="0081034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 Working Group grades of evidence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gh certainty: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very confident that the true effect lies close to that of the estimate of the effect.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rate certainty: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w certainty: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387A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y low certainty:</w:t>
            </w:r>
            <w:r w:rsidRPr="00387AF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7D9DC16" w14:textId="77777777" w:rsidR="000D4936" w:rsidRPr="00D63E55" w:rsidRDefault="000D4936" w:rsidP="000D4936">
      <w:pPr>
        <w:pStyle w:val="Heading4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14:paraId="6BDD0B63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Downgraded once for the joint consideration of inconsistency and publication bias. Firstly, the analysis found either high statistical </w:t>
      </w:r>
      <w:proofErr w:type="gramStart"/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heterogeneity,  differences</w:t>
      </w:r>
      <w:proofErr w:type="gramEnd"/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between studies in pulse oximetry devices, and/or the large variation of point estimates on the forest plot. Secondly, despite a comprehensive search, only part of the included studies presented data for meta-analysis and only English-language publications were searched for.</w:t>
      </w:r>
    </w:p>
    <w:p w14:paraId="1A0AB52D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b. Downgraded twice for imprecision. The limits of the CI are very large and cover values that lead to different conclusions on pulse oximetry’s accuracy: e.g., the lower limit suggests a clear underestimation whilst the upper limit suggests a clear overestimation.</w:t>
      </w:r>
    </w:p>
    <w:p w14:paraId="27D53B84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c. Downgraded once for imprecision. The limits of the CI are slightly </w:t>
      </w:r>
      <w:proofErr w:type="gramStart"/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wide</w:t>
      </w:r>
      <w:proofErr w:type="gramEnd"/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and the range covers values that potentially lead to different conclusions on pulse oximetry’s accuracy: e.g., the lower limit suggests a small underestimation. The upper limit suggests a small overestimation.</w:t>
      </w:r>
    </w:p>
    <w:p w14:paraId="3A590B53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d. Downgraded once for the joint consideration of study limitations and publication bias. Firstly, a proportion of the included studies and data were at high overall risk of bias. Secondly, despite a comprehensive search, only part of the included studies presented data for meta-analysis and only English-language publications were searched for.</w:t>
      </w:r>
    </w:p>
    <w:p w14:paraId="051436DD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. Downgraded once for the indirectness. The evidence from data synthesis for ethnic groups was indirectly relevant to the topic of skin pigmentation for this review.</w:t>
      </w:r>
    </w:p>
    <w:p w14:paraId="7389693D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D63E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f. Downgraded once for study limitations. In the meta-analysis, around half of the included studies and/or data were at high overall risk of bias. </w:t>
      </w:r>
    </w:p>
    <w:p w14:paraId="799748C3" w14:textId="77777777" w:rsidR="000D4936" w:rsidRPr="00D63E55" w:rsidRDefault="000D4936" w:rsidP="000D493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p w14:paraId="3BCF4791" w14:textId="77777777" w:rsidR="000D4936" w:rsidRPr="00D63E55" w:rsidRDefault="000D4936" w:rsidP="000D4936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19F960B7" w14:textId="77777777" w:rsidR="000D4936" w:rsidRPr="00D63E55" w:rsidRDefault="000D4936" w:rsidP="000D49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001A8F" w14:textId="0790B30B" w:rsidR="000D4936" w:rsidRPr="00D63E55" w:rsidRDefault="000D4936" w:rsidP="000D493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D4936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12FE6"/>
    <w:multiLevelType w:val="hybridMultilevel"/>
    <w:tmpl w:val="DBA25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61699"/>
    <w:multiLevelType w:val="hybridMultilevel"/>
    <w:tmpl w:val="8BC6B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5531742"/>
    <w:multiLevelType w:val="hybridMultilevel"/>
    <w:tmpl w:val="CA780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36"/>
    <w:rsid w:val="000D4936"/>
    <w:rsid w:val="00125731"/>
    <w:rsid w:val="00194366"/>
    <w:rsid w:val="00C74399"/>
    <w:rsid w:val="00C8232B"/>
    <w:rsid w:val="00FF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938D"/>
  <w15:chartTrackingRefBased/>
  <w15:docId w15:val="{EA3D8755-EA95-48FA-8F99-FBEE37CE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936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9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49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9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0D4936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D4936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4936"/>
    <w:rPr>
      <w:rFonts w:eastAsia="SimSu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D493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0D493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0D4936"/>
  </w:style>
  <w:style w:type="character" w:customStyle="1" w:styleId="cell">
    <w:name w:val="cell"/>
    <w:basedOn w:val="DefaultParagraphFont"/>
    <w:rsid w:val="000D4936"/>
  </w:style>
  <w:style w:type="character" w:customStyle="1" w:styleId="block">
    <w:name w:val="block"/>
    <w:basedOn w:val="DefaultParagraphFont"/>
    <w:rsid w:val="000D4936"/>
  </w:style>
  <w:style w:type="character" w:customStyle="1" w:styleId="quality-sign">
    <w:name w:val="quality-sign"/>
    <w:basedOn w:val="DefaultParagraphFont"/>
    <w:rsid w:val="000D4936"/>
  </w:style>
  <w:style w:type="character" w:customStyle="1" w:styleId="quality-text">
    <w:name w:val="quality-text"/>
    <w:basedOn w:val="DefaultParagraphFont"/>
    <w:rsid w:val="000D4936"/>
  </w:style>
  <w:style w:type="character" w:customStyle="1" w:styleId="comma">
    <w:name w:val="comma"/>
    <w:basedOn w:val="DefaultParagraphFont"/>
    <w:rsid w:val="000D4936"/>
  </w:style>
  <w:style w:type="character" w:customStyle="1" w:styleId="cell-value">
    <w:name w:val="cell-value"/>
    <w:basedOn w:val="DefaultParagraphFont"/>
    <w:rsid w:val="000D4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6</Words>
  <Characters>4541</Characters>
  <Application>Microsoft Office Word</Application>
  <DocSecurity>0</DocSecurity>
  <Lines>37</Lines>
  <Paragraphs>10</Paragraphs>
  <ScaleCrop>false</ScaleCrop>
  <Company>University of Manchester</Company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3</cp:revision>
  <dcterms:created xsi:type="dcterms:W3CDTF">2022-06-21T14:06:00Z</dcterms:created>
  <dcterms:modified xsi:type="dcterms:W3CDTF">2022-06-22T14:19:00Z</dcterms:modified>
</cp:coreProperties>
</file>